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48356" w14:textId="6264B96F" w:rsidR="0001766D" w:rsidRPr="0001766D" w:rsidRDefault="0001766D" w:rsidP="0001766D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upplementary t</w:t>
      </w:r>
      <w:r w:rsidRPr="0001766D">
        <w:rPr>
          <w:rFonts w:ascii="Times New Roman" w:hAnsi="Times New Roman" w:cs="Times New Roman"/>
          <w:b/>
          <w:iCs/>
          <w:sz w:val="24"/>
          <w:szCs w:val="24"/>
        </w:rPr>
        <w:t>able 2.</w:t>
      </w:r>
      <w:r w:rsidRPr="0001766D">
        <w:rPr>
          <w:rFonts w:ascii="Times New Roman" w:hAnsi="Times New Roman" w:cs="Times New Roman"/>
          <w:bCs/>
          <w:iCs/>
          <w:sz w:val="24"/>
          <w:szCs w:val="24"/>
        </w:rPr>
        <w:t xml:space="preserve"> List of 49 frequently occurring MHC-I binding alleles.</w:t>
      </w:r>
    </w:p>
    <w:tbl>
      <w:tblPr>
        <w:tblW w:w="1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</w:tblGrid>
      <w:tr w:rsidR="0001766D" w:rsidRPr="0001766D" w14:paraId="6CC6B662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</w:tcPr>
          <w:p w14:paraId="464F56EE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HC-I alleles</w:t>
            </w:r>
          </w:p>
        </w:tc>
      </w:tr>
      <w:tr w:rsidR="0001766D" w:rsidRPr="0001766D" w14:paraId="760D2FCA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4FCA36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01:01</w:t>
            </w:r>
          </w:p>
        </w:tc>
      </w:tr>
      <w:tr w:rsidR="0001766D" w:rsidRPr="0001766D" w14:paraId="5F4690EE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2EF3EBB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02:01</w:t>
            </w:r>
          </w:p>
        </w:tc>
      </w:tr>
      <w:tr w:rsidR="0001766D" w:rsidRPr="0001766D" w14:paraId="0868C43B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32E430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02:06</w:t>
            </w:r>
          </w:p>
        </w:tc>
      </w:tr>
      <w:tr w:rsidR="0001766D" w:rsidRPr="0001766D" w14:paraId="54B0F417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63CC727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03:01</w:t>
            </w:r>
          </w:p>
        </w:tc>
      </w:tr>
      <w:tr w:rsidR="0001766D" w:rsidRPr="0001766D" w14:paraId="0B587475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390F6CA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11:01</w:t>
            </w:r>
          </w:p>
        </w:tc>
      </w:tr>
      <w:tr w:rsidR="0001766D" w:rsidRPr="0001766D" w14:paraId="371A8E6C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787482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23:01</w:t>
            </w:r>
          </w:p>
        </w:tc>
      </w:tr>
      <w:tr w:rsidR="0001766D" w:rsidRPr="0001766D" w14:paraId="12120B10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D68DFE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24:02</w:t>
            </w:r>
          </w:p>
        </w:tc>
      </w:tr>
      <w:tr w:rsidR="0001766D" w:rsidRPr="0001766D" w14:paraId="6756C0BD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3F2AB8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25:01</w:t>
            </w:r>
          </w:p>
        </w:tc>
      </w:tr>
      <w:tr w:rsidR="0001766D" w:rsidRPr="0001766D" w14:paraId="07B596EE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2D0215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26:01</w:t>
            </w:r>
          </w:p>
        </w:tc>
      </w:tr>
      <w:tr w:rsidR="0001766D" w:rsidRPr="0001766D" w14:paraId="312C1480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6BDDE2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29:02</w:t>
            </w:r>
          </w:p>
        </w:tc>
      </w:tr>
      <w:tr w:rsidR="0001766D" w:rsidRPr="0001766D" w14:paraId="44AC2C8F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31B2D79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30:01</w:t>
            </w:r>
          </w:p>
        </w:tc>
      </w:tr>
      <w:tr w:rsidR="0001766D" w:rsidRPr="0001766D" w14:paraId="6A3DB4C3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C364D3C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30:02</w:t>
            </w:r>
          </w:p>
        </w:tc>
      </w:tr>
      <w:tr w:rsidR="0001766D" w:rsidRPr="0001766D" w14:paraId="7DB0D486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4C7EFF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31:01</w:t>
            </w:r>
          </w:p>
        </w:tc>
      </w:tr>
      <w:tr w:rsidR="0001766D" w:rsidRPr="0001766D" w14:paraId="47E44381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3D61B5C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32:01</w:t>
            </w:r>
          </w:p>
        </w:tc>
      </w:tr>
      <w:tr w:rsidR="0001766D" w:rsidRPr="0001766D" w14:paraId="33E89EB5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AFE96B7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68:01</w:t>
            </w:r>
          </w:p>
        </w:tc>
      </w:tr>
      <w:tr w:rsidR="0001766D" w:rsidRPr="0001766D" w14:paraId="45A19625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1D5061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A*68:02</w:t>
            </w:r>
          </w:p>
        </w:tc>
      </w:tr>
      <w:tr w:rsidR="0001766D" w:rsidRPr="0001766D" w14:paraId="0C362048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309DB7C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07:02</w:t>
            </w:r>
          </w:p>
        </w:tc>
      </w:tr>
      <w:tr w:rsidR="0001766D" w:rsidRPr="0001766D" w14:paraId="5C4656EB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8123C7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08:01</w:t>
            </w:r>
          </w:p>
        </w:tc>
      </w:tr>
      <w:tr w:rsidR="0001766D" w:rsidRPr="0001766D" w14:paraId="29D11065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181561B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14:02</w:t>
            </w:r>
          </w:p>
        </w:tc>
      </w:tr>
      <w:tr w:rsidR="0001766D" w:rsidRPr="0001766D" w14:paraId="3484CA4F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46EAA36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15:01</w:t>
            </w:r>
          </w:p>
        </w:tc>
      </w:tr>
      <w:tr w:rsidR="0001766D" w:rsidRPr="0001766D" w14:paraId="19B1FD64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55219BB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15:02</w:t>
            </w:r>
          </w:p>
        </w:tc>
      </w:tr>
      <w:tr w:rsidR="0001766D" w:rsidRPr="0001766D" w14:paraId="6B9F7BC2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52B2BA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18:01</w:t>
            </w:r>
          </w:p>
        </w:tc>
      </w:tr>
      <w:tr w:rsidR="0001766D" w:rsidRPr="0001766D" w14:paraId="3A198DDB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05BBAC9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27:05</w:t>
            </w:r>
          </w:p>
        </w:tc>
      </w:tr>
      <w:tr w:rsidR="0001766D" w:rsidRPr="0001766D" w14:paraId="708B8B3B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163E66D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35:01</w:t>
            </w:r>
          </w:p>
        </w:tc>
      </w:tr>
      <w:tr w:rsidR="0001766D" w:rsidRPr="0001766D" w14:paraId="48AEE29B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695A03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35:03</w:t>
            </w:r>
          </w:p>
        </w:tc>
      </w:tr>
      <w:tr w:rsidR="0001766D" w:rsidRPr="0001766D" w14:paraId="1F0A1113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383304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38:01</w:t>
            </w:r>
          </w:p>
        </w:tc>
      </w:tr>
      <w:tr w:rsidR="0001766D" w:rsidRPr="0001766D" w14:paraId="3B090F65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03DB9AD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39:01</w:t>
            </w:r>
          </w:p>
        </w:tc>
      </w:tr>
      <w:tr w:rsidR="0001766D" w:rsidRPr="0001766D" w14:paraId="5459E34E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5A05E98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40:01</w:t>
            </w:r>
          </w:p>
        </w:tc>
      </w:tr>
      <w:tr w:rsidR="0001766D" w:rsidRPr="0001766D" w14:paraId="0D2ADB6F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720B5E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40:02</w:t>
            </w:r>
          </w:p>
        </w:tc>
      </w:tr>
      <w:tr w:rsidR="0001766D" w:rsidRPr="0001766D" w14:paraId="30F4050E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30F356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44:02</w:t>
            </w:r>
          </w:p>
        </w:tc>
      </w:tr>
      <w:tr w:rsidR="0001766D" w:rsidRPr="0001766D" w14:paraId="7AADA2F0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C72C99F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44:03</w:t>
            </w:r>
          </w:p>
        </w:tc>
      </w:tr>
      <w:tr w:rsidR="0001766D" w:rsidRPr="0001766D" w14:paraId="207B06B7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250CAA5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46:01</w:t>
            </w:r>
          </w:p>
        </w:tc>
      </w:tr>
      <w:tr w:rsidR="0001766D" w:rsidRPr="0001766D" w14:paraId="40388A11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ABD6E2D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48:01</w:t>
            </w:r>
          </w:p>
        </w:tc>
      </w:tr>
      <w:tr w:rsidR="0001766D" w:rsidRPr="0001766D" w14:paraId="57E4E093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4158039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51:01</w:t>
            </w:r>
          </w:p>
        </w:tc>
      </w:tr>
      <w:tr w:rsidR="0001766D" w:rsidRPr="0001766D" w14:paraId="41276E97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884764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53:01</w:t>
            </w:r>
          </w:p>
        </w:tc>
      </w:tr>
      <w:tr w:rsidR="0001766D" w:rsidRPr="0001766D" w14:paraId="125AB972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CA7798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57:01</w:t>
            </w:r>
          </w:p>
        </w:tc>
      </w:tr>
      <w:tr w:rsidR="0001766D" w:rsidRPr="0001766D" w14:paraId="4AC04E2A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D88F8DF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58:01</w:t>
            </w:r>
          </w:p>
        </w:tc>
      </w:tr>
      <w:tr w:rsidR="0001766D" w:rsidRPr="0001766D" w14:paraId="26275378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838237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B*58:02</w:t>
            </w:r>
          </w:p>
        </w:tc>
      </w:tr>
      <w:tr w:rsidR="0001766D" w:rsidRPr="0001766D" w14:paraId="71D6EE59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DB9F41D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C*03:03</w:t>
            </w:r>
          </w:p>
        </w:tc>
      </w:tr>
      <w:tr w:rsidR="0001766D" w:rsidRPr="0001766D" w14:paraId="7D6C1B68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D82C929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C*04:01</w:t>
            </w:r>
          </w:p>
        </w:tc>
      </w:tr>
      <w:tr w:rsidR="0001766D" w:rsidRPr="0001766D" w14:paraId="2293FD16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646C1A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C*05:01</w:t>
            </w:r>
          </w:p>
        </w:tc>
      </w:tr>
      <w:tr w:rsidR="0001766D" w:rsidRPr="0001766D" w14:paraId="7B9AAB90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260EE17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C*06:02</w:t>
            </w:r>
          </w:p>
        </w:tc>
      </w:tr>
      <w:tr w:rsidR="0001766D" w:rsidRPr="0001766D" w14:paraId="69F30526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7B4B0E4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C*07:01</w:t>
            </w:r>
          </w:p>
        </w:tc>
      </w:tr>
      <w:tr w:rsidR="0001766D" w:rsidRPr="0001766D" w14:paraId="0B53C5F5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19796B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C*08:02</w:t>
            </w:r>
          </w:p>
        </w:tc>
      </w:tr>
      <w:tr w:rsidR="0001766D" w:rsidRPr="0001766D" w14:paraId="088440B0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7DDF171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HLA-C*12:03</w:t>
            </w:r>
          </w:p>
        </w:tc>
      </w:tr>
      <w:tr w:rsidR="0001766D" w:rsidRPr="0001766D" w14:paraId="5A6A41D5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4B26219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C*14:02</w:t>
            </w:r>
          </w:p>
        </w:tc>
      </w:tr>
      <w:tr w:rsidR="0001766D" w:rsidRPr="0001766D" w14:paraId="0D9F146B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6C5FAC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C*15:02</w:t>
            </w:r>
          </w:p>
        </w:tc>
      </w:tr>
      <w:tr w:rsidR="0001766D" w:rsidRPr="0001766D" w14:paraId="460C3FCD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ADEF290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E*01:01</w:t>
            </w:r>
          </w:p>
        </w:tc>
      </w:tr>
      <w:tr w:rsidR="0001766D" w:rsidRPr="0001766D" w14:paraId="7B4F2007" w14:textId="77777777" w:rsidTr="0043229E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EF86BDF" w14:textId="77777777" w:rsidR="0001766D" w:rsidRPr="0001766D" w:rsidRDefault="0001766D" w:rsidP="0001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E*01:03</w:t>
            </w:r>
          </w:p>
        </w:tc>
      </w:tr>
    </w:tbl>
    <w:p w14:paraId="5112823E" w14:textId="77777777" w:rsidR="00EC2E2C" w:rsidRPr="0001766D" w:rsidRDefault="00EC2E2C" w:rsidP="000176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C2E2C" w:rsidRPr="0001766D" w:rsidSect="0001766D">
      <w:pgSz w:w="11910" w:h="16840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ED3"/>
    <w:rsid w:val="0001766D"/>
    <w:rsid w:val="001A0ED3"/>
    <w:rsid w:val="003C04E7"/>
    <w:rsid w:val="00EC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42E9B"/>
  <w15:chartTrackingRefBased/>
  <w15:docId w15:val="{83D14B7A-2F10-4002-9CB6-F2D933679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2</cp:revision>
  <dcterms:created xsi:type="dcterms:W3CDTF">2022-07-02T16:34:00Z</dcterms:created>
  <dcterms:modified xsi:type="dcterms:W3CDTF">2022-07-02T16:35:00Z</dcterms:modified>
</cp:coreProperties>
</file>